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39F3B" w14:textId="7D67AF26" w:rsidR="00AD55BE" w:rsidRPr="00D80208" w:rsidRDefault="008F6CA2" w:rsidP="00AD55BE">
      <w:pPr>
        <w:rPr>
          <w:rFonts w:eastAsia="Times New Roman" w:cstheme="minorHAnsi"/>
          <w:b/>
          <w:bCs/>
          <w:lang w:val="en-GB" w:eastAsia="hu-HU"/>
        </w:rPr>
      </w:pPr>
      <w:bookmarkStart w:id="0" w:name="_GoBack"/>
      <w:r w:rsidRPr="008F6CA2">
        <w:rPr>
          <w:rFonts w:eastAsia="Times New Roman" w:cstheme="minorHAnsi"/>
          <w:b/>
          <w:bCs/>
          <w:lang w:val="en-GB" w:eastAsia="hu-HU"/>
        </w:rPr>
        <w:t xml:space="preserve">Supplementary Table </w:t>
      </w:r>
      <w:r w:rsidR="00AD55BE" w:rsidRPr="00D80208">
        <w:rPr>
          <w:rFonts w:eastAsia="Times New Roman" w:cstheme="minorHAnsi"/>
          <w:b/>
          <w:bCs/>
          <w:lang w:val="en-GB" w:eastAsia="hu-HU"/>
        </w:rPr>
        <w:t>2.</w:t>
      </w:r>
      <w:r w:rsidR="00AD55BE">
        <w:rPr>
          <w:rFonts w:eastAsia="Times New Roman" w:cstheme="minorHAnsi"/>
          <w:b/>
          <w:bCs/>
          <w:lang w:val="en-GB" w:eastAsia="hu-HU"/>
        </w:rPr>
        <w:t xml:space="preserve"> </w:t>
      </w:r>
      <w:bookmarkStart w:id="1" w:name="_Hlk139984147"/>
      <w:r w:rsidR="008554BF" w:rsidRPr="008554BF">
        <w:rPr>
          <w:rFonts w:eastAsia="Times New Roman" w:cstheme="minorHAnsi"/>
          <w:b/>
          <w:bCs/>
          <w:lang w:val="en-GB" w:eastAsia="hu-HU"/>
        </w:rPr>
        <w:t>Annual number of newly diagnosed breast cancer cases during the study period</w:t>
      </w:r>
      <w:r w:rsidR="008554BF">
        <w:rPr>
          <w:rFonts w:eastAsia="Times New Roman" w:cstheme="minorHAnsi"/>
          <w:b/>
          <w:bCs/>
          <w:lang w:val="en-GB" w:eastAsia="hu-HU"/>
        </w:rPr>
        <w:t xml:space="preserve"> per age and molecular subtype</w:t>
      </w:r>
      <w:bookmarkEnd w:id="1"/>
    </w:p>
    <w:tbl>
      <w:tblPr>
        <w:tblStyle w:val="TableGrid"/>
        <w:tblW w:w="11521" w:type="dxa"/>
        <w:tblLook w:val="04A0" w:firstRow="1" w:lastRow="0" w:firstColumn="1" w:lastColumn="0" w:noHBand="0" w:noVBand="1"/>
      </w:tblPr>
      <w:tblGrid>
        <w:gridCol w:w="2404"/>
        <w:gridCol w:w="2279"/>
        <w:gridCol w:w="2279"/>
        <w:gridCol w:w="2278"/>
        <w:gridCol w:w="2281"/>
      </w:tblGrid>
      <w:tr w:rsidR="00AD55BE" w:rsidRPr="00D80208" w14:paraId="60B102A4" w14:textId="77777777" w:rsidTr="009053B8">
        <w:trPr>
          <w:trHeight w:val="357"/>
        </w:trPr>
        <w:tc>
          <w:tcPr>
            <w:tcW w:w="2404" w:type="dxa"/>
            <w:vMerge w:val="restart"/>
          </w:tcPr>
          <w:p w14:paraId="04F0459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Year</w:t>
            </w:r>
          </w:p>
          <w:p w14:paraId="10AAA3AD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Age cohorts</w:t>
            </w:r>
          </w:p>
        </w:tc>
        <w:tc>
          <w:tcPr>
            <w:tcW w:w="9117" w:type="dxa"/>
            <w:gridSpan w:val="4"/>
          </w:tcPr>
          <w:p w14:paraId="7D55D3F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 xml:space="preserve">Molecular subtypes </w:t>
            </w:r>
            <w:r w:rsidRPr="00D80208">
              <w:rPr>
                <w:rFonts w:eastAsia="Times New Roman" w:cstheme="minorHAnsi"/>
                <w:lang w:val="en-GB" w:eastAsia="hu-HU"/>
              </w:rPr>
              <w:t>(N of subjects)</w:t>
            </w:r>
          </w:p>
        </w:tc>
      </w:tr>
      <w:tr w:rsidR="00AD55BE" w:rsidRPr="00D80208" w14:paraId="69034E03" w14:textId="77777777" w:rsidTr="009053B8">
        <w:trPr>
          <w:trHeight w:val="357"/>
        </w:trPr>
        <w:tc>
          <w:tcPr>
            <w:tcW w:w="2404" w:type="dxa"/>
            <w:vMerge/>
          </w:tcPr>
          <w:p w14:paraId="01BF470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</w:p>
        </w:tc>
        <w:tc>
          <w:tcPr>
            <w:tcW w:w="2279" w:type="dxa"/>
          </w:tcPr>
          <w:p w14:paraId="22150EF8" w14:textId="77777777" w:rsidR="00AD55BE" w:rsidRPr="00D80208" w:rsidRDefault="00AD55BE" w:rsidP="009053B8">
            <w:pPr>
              <w:spacing w:line="360" w:lineRule="auto"/>
              <w:ind w:left="567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HR+/HER2-</w:t>
            </w:r>
          </w:p>
        </w:tc>
        <w:tc>
          <w:tcPr>
            <w:tcW w:w="2279" w:type="dxa"/>
          </w:tcPr>
          <w:p w14:paraId="1CEC0CC0" w14:textId="77777777" w:rsidR="00AD55BE" w:rsidRPr="00D80208" w:rsidRDefault="00AD55BE" w:rsidP="009053B8">
            <w:pPr>
              <w:spacing w:line="360" w:lineRule="auto"/>
              <w:ind w:left="567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HR+/HER2+</w:t>
            </w:r>
          </w:p>
        </w:tc>
        <w:tc>
          <w:tcPr>
            <w:tcW w:w="2278" w:type="dxa"/>
          </w:tcPr>
          <w:p w14:paraId="26B1E543" w14:textId="77777777" w:rsidR="00AD55BE" w:rsidRPr="00D80208" w:rsidRDefault="00AD55BE" w:rsidP="009053B8">
            <w:pPr>
              <w:spacing w:line="360" w:lineRule="auto"/>
              <w:ind w:left="567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HR-/HER2+</w:t>
            </w:r>
          </w:p>
        </w:tc>
        <w:tc>
          <w:tcPr>
            <w:tcW w:w="2281" w:type="dxa"/>
          </w:tcPr>
          <w:p w14:paraId="11B50812" w14:textId="77777777" w:rsidR="00AD55BE" w:rsidRPr="00D80208" w:rsidRDefault="00AD55BE" w:rsidP="009053B8">
            <w:pPr>
              <w:spacing w:line="360" w:lineRule="auto"/>
              <w:ind w:left="567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HR-/HER2-</w:t>
            </w:r>
          </w:p>
        </w:tc>
      </w:tr>
      <w:tr w:rsidR="00AD55BE" w:rsidRPr="00D80208" w14:paraId="162BF664" w14:textId="77777777" w:rsidTr="009053B8">
        <w:trPr>
          <w:trHeight w:val="1644"/>
        </w:trPr>
        <w:tc>
          <w:tcPr>
            <w:tcW w:w="2404" w:type="dxa"/>
          </w:tcPr>
          <w:p w14:paraId="3ED4C12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0</w:t>
            </w:r>
          </w:p>
          <w:p w14:paraId="0301C205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757CE1AD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52EA9BF7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0D6E35B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80F5EE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2</w:t>
            </w:r>
          </w:p>
          <w:p w14:paraId="60B9CC2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7</w:t>
            </w:r>
          </w:p>
          <w:p w14:paraId="52DA633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7</w:t>
            </w:r>
          </w:p>
          <w:p w14:paraId="1F1C12E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6</w:t>
            </w:r>
          </w:p>
        </w:tc>
        <w:tc>
          <w:tcPr>
            <w:tcW w:w="2279" w:type="dxa"/>
          </w:tcPr>
          <w:p w14:paraId="130E52C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789955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64334C0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1EF77F9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17E639F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</w:tc>
        <w:tc>
          <w:tcPr>
            <w:tcW w:w="2278" w:type="dxa"/>
          </w:tcPr>
          <w:p w14:paraId="764A937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6083B2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24D2625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3613AAA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2B85A21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</w:tc>
        <w:tc>
          <w:tcPr>
            <w:tcW w:w="2281" w:type="dxa"/>
          </w:tcPr>
          <w:p w14:paraId="40A8A17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046A91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51D1E24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  <w:p w14:paraId="7BE2682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37C1858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3</w:t>
            </w:r>
          </w:p>
        </w:tc>
      </w:tr>
      <w:tr w:rsidR="00AD55BE" w:rsidRPr="00D80208" w14:paraId="19FF8205" w14:textId="77777777" w:rsidTr="009053B8">
        <w:trPr>
          <w:trHeight w:val="1644"/>
        </w:trPr>
        <w:tc>
          <w:tcPr>
            <w:tcW w:w="2404" w:type="dxa"/>
          </w:tcPr>
          <w:p w14:paraId="2F98213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1</w:t>
            </w:r>
          </w:p>
          <w:p w14:paraId="7A3EE802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5A579B4C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6DED9523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4E7F5A7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6BDB5A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  <w:p w14:paraId="36EDE91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7</w:t>
            </w:r>
          </w:p>
          <w:p w14:paraId="6014A82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2</w:t>
            </w:r>
          </w:p>
          <w:p w14:paraId="1384610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56</w:t>
            </w:r>
          </w:p>
        </w:tc>
        <w:tc>
          <w:tcPr>
            <w:tcW w:w="2279" w:type="dxa"/>
          </w:tcPr>
          <w:p w14:paraId="588AF02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52B10B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402DC19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366931D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7CA92F4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3</w:t>
            </w:r>
          </w:p>
        </w:tc>
        <w:tc>
          <w:tcPr>
            <w:tcW w:w="2278" w:type="dxa"/>
          </w:tcPr>
          <w:p w14:paraId="0188EAB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CA1B35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62690AC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72CF96A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20D3C2D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</w:tc>
        <w:tc>
          <w:tcPr>
            <w:tcW w:w="2281" w:type="dxa"/>
          </w:tcPr>
          <w:p w14:paraId="76E665E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FDF564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35FDF79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6B0FA02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517F417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</w:tc>
      </w:tr>
      <w:tr w:rsidR="00AD55BE" w:rsidRPr="00D80208" w14:paraId="4B5E613D" w14:textId="77777777" w:rsidTr="009053B8">
        <w:trPr>
          <w:trHeight w:val="1644"/>
        </w:trPr>
        <w:tc>
          <w:tcPr>
            <w:tcW w:w="2404" w:type="dxa"/>
          </w:tcPr>
          <w:p w14:paraId="7A2BC31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2</w:t>
            </w:r>
          </w:p>
          <w:p w14:paraId="7BE86248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1D0F5A05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70FD4103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3EB4101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CD93F4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</w:t>
            </w:r>
          </w:p>
          <w:p w14:paraId="555E791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4</w:t>
            </w:r>
          </w:p>
          <w:p w14:paraId="2458347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0</w:t>
            </w:r>
          </w:p>
          <w:p w14:paraId="66E142D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2</w:t>
            </w:r>
          </w:p>
        </w:tc>
        <w:tc>
          <w:tcPr>
            <w:tcW w:w="2279" w:type="dxa"/>
          </w:tcPr>
          <w:p w14:paraId="6ACD55B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625E4F1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570DA1F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410A59F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45293FA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</w:tc>
        <w:tc>
          <w:tcPr>
            <w:tcW w:w="2278" w:type="dxa"/>
          </w:tcPr>
          <w:p w14:paraId="5A7BBFF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88109F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6968971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6C78E39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74C0AF7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</w:tc>
        <w:tc>
          <w:tcPr>
            <w:tcW w:w="2281" w:type="dxa"/>
          </w:tcPr>
          <w:p w14:paraId="1F1923C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27D78C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428E758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  <w:p w14:paraId="6E40A29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  <w:p w14:paraId="40A9C10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9</w:t>
            </w:r>
          </w:p>
        </w:tc>
      </w:tr>
      <w:tr w:rsidR="00AD55BE" w:rsidRPr="00D80208" w14:paraId="1934E923" w14:textId="77777777" w:rsidTr="009053B8">
        <w:trPr>
          <w:trHeight w:val="1644"/>
        </w:trPr>
        <w:tc>
          <w:tcPr>
            <w:tcW w:w="2404" w:type="dxa"/>
          </w:tcPr>
          <w:p w14:paraId="7EC5302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3</w:t>
            </w:r>
          </w:p>
          <w:p w14:paraId="6DD4736C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0A5CE5CE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28E8D525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0745C6F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AEE68A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47321C6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6</w:t>
            </w:r>
          </w:p>
          <w:p w14:paraId="68792CD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9</w:t>
            </w:r>
          </w:p>
          <w:p w14:paraId="0BB9B9C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59</w:t>
            </w:r>
          </w:p>
        </w:tc>
        <w:tc>
          <w:tcPr>
            <w:tcW w:w="2279" w:type="dxa"/>
          </w:tcPr>
          <w:p w14:paraId="6F19BFD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9E0A6A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4A66BDC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628B0BA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0B49E9E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</w:tc>
        <w:tc>
          <w:tcPr>
            <w:tcW w:w="2278" w:type="dxa"/>
          </w:tcPr>
          <w:p w14:paraId="2D9EB7D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CFF1E5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223C307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7A1C5A4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2CBFA10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</w:tc>
        <w:tc>
          <w:tcPr>
            <w:tcW w:w="2281" w:type="dxa"/>
          </w:tcPr>
          <w:p w14:paraId="4E9201A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255672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316287E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  <w:p w14:paraId="2C0468C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4033AB0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1</w:t>
            </w:r>
          </w:p>
        </w:tc>
      </w:tr>
      <w:tr w:rsidR="00AD55BE" w:rsidRPr="00D80208" w14:paraId="10D6AE1F" w14:textId="77777777" w:rsidTr="009053B8">
        <w:trPr>
          <w:trHeight w:val="1644"/>
        </w:trPr>
        <w:tc>
          <w:tcPr>
            <w:tcW w:w="2404" w:type="dxa"/>
          </w:tcPr>
          <w:p w14:paraId="1DE0A30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lastRenderedPageBreak/>
              <w:t>2014</w:t>
            </w:r>
          </w:p>
          <w:p w14:paraId="4DDB300A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6CCECA12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542AF798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0F69612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8C0F45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7D6A083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2</w:t>
            </w:r>
          </w:p>
          <w:p w14:paraId="67CA0DA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3</w:t>
            </w:r>
          </w:p>
          <w:p w14:paraId="4D7BB50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4</w:t>
            </w:r>
          </w:p>
        </w:tc>
        <w:tc>
          <w:tcPr>
            <w:tcW w:w="2279" w:type="dxa"/>
          </w:tcPr>
          <w:p w14:paraId="1DDCF88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137403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7FA74A6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4FDE5C1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2080806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</w:tc>
        <w:tc>
          <w:tcPr>
            <w:tcW w:w="2278" w:type="dxa"/>
          </w:tcPr>
          <w:p w14:paraId="7CCACE4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B5851FD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564E027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09C0975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3C7AF33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</w:t>
            </w:r>
          </w:p>
        </w:tc>
        <w:tc>
          <w:tcPr>
            <w:tcW w:w="2281" w:type="dxa"/>
          </w:tcPr>
          <w:p w14:paraId="53D0920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37F716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4B2E929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</w:t>
            </w:r>
          </w:p>
          <w:p w14:paraId="54B9EB8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7B8DFAAD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6</w:t>
            </w:r>
          </w:p>
        </w:tc>
      </w:tr>
      <w:tr w:rsidR="00AD55BE" w:rsidRPr="00D80208" w14:paraId="17E0D2F9" w14:textId="77777777" w:rsidTr="009053B8">
        <w:trPr>
          <w:trHeight w:val="1644"/>
        </w:trPr>
        <w:tc>
          <w:tcPr>
            <w:tcW w:w="2404" w:type="dxa"/>
          </w:tcPr>
          <w:p w14:paraId="16E284B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5</w:t>
            </w:r>
          </w:p>
          <w:p w14:paraId="0B098BAA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083FBAEC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0FF2B220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6CA8268D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9DBE08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  <w:p w14:paraId="5340F40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2</w:t>
            </w:r>
          </w:p>
          <w:p w14:paraId="7DDDB23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3</w:t>
            </w:r>
          </w:p>
          <w:p w14:paraId="3D0AB86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1</w:t>
            </w:r>
          </w:p>
        </w:tc>
        <w:tc>
          <w:tcPr>
            <w:tcW w:w="2279" w:type="dxa"/>
          </w:tcPr>
          <w:p w14:paraId="5F50375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367866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559C050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5D7A58D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39AF859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5</w:t>
            </w:r>
          </w:p>
        </w:tc>
        <w:tc>
          <w:tcPr>
            <w:tcW w:w="2278" w:type="dxa"/>
          </w:tcPr>
          <w:p w14:paraId="1DA4453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1FF857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02B06BE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4527EA1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274D1DAD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</w:tc>
        <w:tc>
          <w:tcPr>
            <w:tcW w:w="2281" w:type="dxa"/>
          </w:tcPr>
          <w:p w14:paraId="547836B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2D8AFAD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6DD8507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  <w:p w14:paraId="1E93F68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  <w:p w14:paraId="2D65079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6</w:t>
            </w:r>
          </w:p>
        </w:tc>
      </w:tr>
      <w:tr w:rsidR="00AD55BE" w:rsidRPr="00D80208" w14:paraId="1E986AC5" w14:textId="77777777" w:rsidTr="009053B8">
        <w:trPr>
          <w:trHeight w:val="1644"/>
        </w:trPr>
        <w:tc>
          <w:tcPr>
            <w:tcW w:w="2404" w:type="dxa"/>
          </w:tcPr>
          <w:p w14:paraId="270A46E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6</w:t>
            </w:r>
          </w:p>
          <w:p w14:paraId="504E67A7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6AEB4ECD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603B0635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536A034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50CCDC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774019D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8</w:t>
            </w:r>
          </w:p>
          <w:p w14:paraId="712C74A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7</w:t>
            </w:r>
          </w:p>
          <w:p w14:paraId="5183BD7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5</w:t>
            </w:r>
          </w:p>
        </w:tc>
        <w:tc>
          <w:tcPr>
            <w:tcW w:w="2279" w:type="dxa"/>
          </w:tcPr>
          <w:p w14:paraId="4608BB9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810D07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181A4BC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  <w:p w14:paraId="43DB113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4630AD6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5</w:t>
            </w:r>
          </w:p>
        </w:tc>
        <w:tc>
          <w:tcPr>
            <w:tcW w:w="2278" w:type="dxa"/>
          </w:tcPr>
          <w:p w14:paraId="5479C96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F310F1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0</w:t>
            </w:r>
          </w:p>
          <w:p w14:paraId="781DFEC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31C36B4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30F6BCE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</w:tc>
        <w:tc>
          <w:tcPr>
            <w:tcW w:w="2281" w:type="dxa"/>
          </w:tcPr>
          <w:p w14:paraId="04B9184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BE4032D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055AAA7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0</w:t>
            </w:r>
          </w:p>
          <w:p w14:paraId="024A7E4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  <w:p w14:paraId="7EDA7A7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3</w:t>
            </w:r>
          </w:p>
        </w:tc>
      </w:tr>
      <w:tr w:rsidR="00AD55BE" w:rsidRPr="00D80208" w14:paraId="53760897" w14:textId="77777777" w:rsidTr="009053B8">
        <w:trPr>
          <w:trHeight w:val="1644"/>
        </w:trPr>
        <w:tc>
          <w:tcPr>
            <w:tcW w:w="2404" w:type="dxa"/>
          </w:tcPr>
          <w:p w14:paraId="5844BBA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7</w:t>
            </w:r>
          </w:p>
          <w:p w14:paraId="5FDF65A2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184AD6A3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0A18FC71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7B992AA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E05497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5</w:t>
            </w:r>
          </w:p>
          <w:p w14:paraId="6BDF3DB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5</w:t>
            </w:r>
          </w:p>
          <w:p w14:paraId="6E4F116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0</w:t>
            </w:r>
          </w:p>
          <w:p w14:paraId="6A5CB0A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0</w:t>
            </w:r>
          </w:p>
        </w:tc>
        <w:tc>
          <w:tcPr>
            <w:tcW w:w="2279" w:type="dxa"/>
          </w:tcPr>
          <w:p w14:paraId="00F1F51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D539DC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6BD9179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1</w:t>
            </w:r>
          </w:p>
          <w:p w14:paraId="026ACC8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56362F3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  <w:p w14:paraId="77BD28D7" w14:textId="77777777" w:rsidR="00AD55BE" w:rsidRPr="00D80208" w:rsidRDefault="00AD55BE" w:rsidP="009053B8">
            <w:pPr>
              <w:ind w:firstLine="708"/>
              <w:jc w:val="center"/>
              <w:rPr>
                <w:rFonts w:eastAsia="Times New Roman" w:cstheme="minorHAnsi"/>
                <w:lang w:val="en-GB" w:eastAsia="hu-HU"/>
              </w:rPr>
            </w:pPr>
          </w:p>
        </w:tc>
        <w:tc>
          <w:tcPr>
            <w:tcW w:w="2278" w:type="dxa"/>
          </w:tcPr>
          <w:p w14:paraId="2ED4C03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32DF88A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</w:t>
            </w:r>
          </w:p>
          <w:p w14:paraId="448A33C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04F038B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0EBCE13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</w:t>
            </w:r>
          </w:p>
        </w:tc>
        <w:tc>
          <w:tcPr>
            <w:tcW w:w="2281" w:type="dxa"/>
          </w:tcPr>
          <w:p w14:paraId="7F196DF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D9CC59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5256286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6</w:t>
            </w:r>
          </w:p>
          <w:p w14:paraId="4E5991E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5D3EF62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8</w:t>
            </w:r>
          </w:p>
        </w:tc>
      </w:tr>
      <w:tr w:rsidR="00AD55BE" w:rsidRPr="00D80208" w14:paraId="758A4FA2" w14:textId="77777777" w:rsidTr="009053B8">
        <w:trPr>
          <w:trHeight w:val="1644"/>
        </w:trPr>
        <w:tc>
          <w:tcPr>
            <w:tcW w:w="2404" w:type="dxa"/>
          </w:tcPr>
          <w:p w14:paraId="72345B3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18</w:t>
            </w:r>
          </w:p>
          <w:p w14:paraId="5D9BA544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372017B7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653AA48A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15C732E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5F8898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</w:t>
            </w:r>
          </w:p>
          <w:p w14:paraId="7AC1EAE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1</w:t>
            </w:r>
          </w:p>
          <w:p w14:paraId="7C5E2D8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4</w:t>
            </w:r>
          </w:p>
          <w:p w14:paraId="4404C30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94</w:t>
            </w:r>
          </w:p>
        </w:tc>
        <w:tc>
          <w:tcPr>
            <w:tcW w:w="2279" w:type="dxa"/>
          </w:tcPr>
          <w:p w14:paraId="05BB6FB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2B9767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</w:t>
            </w:r>
          </w:p>
          <w:p w14:paraId="20030C9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3007211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1C8DB2E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0</w:t>
            </w:r>
          </w:p>
        </w:tc>
        <w:tc>
          <w:tcPr>
            <w:tcW w:w="2278" w:type="dxa"/>
          </w:tcPr>
          <w:p w14:paraId="0315BE5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43492D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5</w:t>
            </w:r>
          </w:p>
          <w:p w14:paraId="1FF2C7A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3FE3532D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0EFAAD9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</w:tc>
        <w:tc>
          <w:tcPr>
            <w:tcW w:w="2281" w:type="dxa"/>
          </w:tcPr>
          <w:p w14:paraId="41E1E48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207E54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53F2D7E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  <w:p w14:paraId="2651012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  <w:p w14:paraId="0CA6C96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3</w:t>
            </w:r>
          </w:p>
        </w:tc>
      </w:tr>
      <w:tr w:rsidR="00AD55BE" w:rsidRPr="00D80208" w14:paraId="1927DF14" w14:textId="77777777" w:rsidTr="009053B8">
        <w:trPr>
          <w:trHeight w:val="1644"/>
        </w:trPr>
        <w:tc>
          <w:tcPr>
            <w:tcW w:w="2404" w:type="dxa"/>
          </w:tcPr>
          <w:p w14:paraId="561DEF6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lastRenderedPageBreak/>
              <w:t>2019</w:t>
            </w:r>
          </w:p>
          <w:p w14:paraId="55768F32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40605B43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4B99FAF9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6D3DEFE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7C2A769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0</w:t>
            </w:r>
          </w:p>
          <w:p w14:paraId="041580A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1</w:t>
            </w:r>
          </w:p>
          <w:p w14:paraId="47F5B79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2</w:t>
            </w:r>
          </w:p>
          <w:p w14:paraId="3890569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83</w:t>
            </w:r>
          </w:p>
        </w:tc>
        <w:tc>
          <w:tcPr>
            <w:tcW w:w="2279" w:type="dxa"/>
          </w:tcPr>
          <w:p w14:paraId="1457F1E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0CE7B9C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30CDF99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68ED76A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78ED486B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</w:tc>
        <w:tc>
          <w:tcPr>
            <w:tcW w:w="2278" w:type="dxa"/>
          </w:tcPr>
          <w:p w14:paraId="42001EB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19A7376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3F05845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51B21B1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4</w:t>
            </w:r>
          </w:p>
          <w:p w14:paraId="38C5873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4</w:t>
            </w:r>
          </w:p>
        </w:tc>
        <w:tc>
          <w:tcPr>
            <w:tcW w:w="2281" w:type="dxa"/>
          </w:tcPr>
          <w:p w14:paraId="0CE0FE4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2E86E313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07C2131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3B6416C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9</w:t>
            </w:r>
          </w:p>
          <w:p w14:paraId="09C9AE1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4</w:t>
            </w:r>
          </w:p>
        </w:tc>
      </w:tr>
      <w:tr w:rsidR="00AD55BE" w:rsidRPr="00D80208" w14:paraId="627F1DB7" w14:textId="77777777" w:rsidTr="009053B8">
        <w:trPr>
          <w:trHeight w:val="1644"/>
        </w:trPr>
        <w:tc>
          <w:tcPr>
            <w:tcW w:w="2404" w:type="dxa"/>
          </w:tcPr>
          <w:p w14:paraId="29A5C361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b/>
                <w:bCs/>
                <w:lang w:val="en-GB" w:eastAsia="hu-HU"/>
              </w:rPr>
            </w:pPr>
            <w:r w:rsidRPr="00D80208">
              <w:rPr>
                <w:rFonts w:eastAsia="Times New Roman" w:cstheme="minorHAnsi"/>
                <w:b/>
                <w:bCs/>
                <w:lang w:val="en-GB" w:eastAsia="hu-HU"/>
              </w:rPr>
              <w:t>2020</w:t>
            </w:r>
          </w:p>
          <w:p w14:paraId="57453428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lt;45 y</w:t>
            </w:r>
          </w:p>
          <w:p w14:paraId="14EECD28" w14:textId="77777777" w:rsidR="00AD55BE" w:rsidRPr="00D80208" w:rsidRDefault="00AD55BE" w:rsidP="009053B8">
            <w:pPr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45-65 y</w:t>
            </w:r>
          </w:p>
          <w:p w14:paraId="28413D37" w14:textId="77777777" w:rsidR="00AD55BE" w:rsidRPr="00D80208" w:rsidRDefault="00AD55BE" w:rsidP="009053B8">
            <w:pPr>
              <w:rPr>
                <w:rFonts w:eastAsia="Times New Roman" w:cstheme="minorHAnsi"/>
                <w:b/>
                <w:bCs/>
                <w:u w:val="single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Patients aged &gt;65 y Total</w:t>
            </w:r>
          </w:p>
        </w:tc>
        <w:tc>
          <w:tcPr>
            <w:tcW w:w="2279" w:type="dxa"/>
          </w:tcPr>
          <w:p w14:paraId="69D63DF8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B144EE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3</w:t>
            </w:r>
          </w:p>
          <w:p w14:paraId="3522C3E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8</w:t>
            </w:r>
          </w:p>
          <w:p w14:paraId="11C2A800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6</w:t>
            </w:r>
          </w:p>
          <w:p w14:paraId="73B3C01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7</w:t>
            </w:r>
          </w:p>
        </w:tc>
        <w:tc>
          <w:tcPr>
            <w:tcW w:w="2279" w:type="dxa"/>
          </w:tcPr>
          <w:p w14:paraId="51DE40F9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566F76E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0D30A18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1DB29C2E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681E512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1</w:t>
            </w:r>
          </w:p>
        </w:tc>
        <w:tc>
          <w:tcPr>
            <w:tcW w:w="2278" w:type="dxa"/>
          </w:tcPr>
          <w:p w14:paraId="6E1C00BC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35515A5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3</w:t>
            </w:r>
          </w:p>
          <w:p w14:paraId="322C43C4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67309476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7</w:t>
            </w:r>
          </w:p>
          <w:p w14:paraId="4DBC600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7</w:t>
            </w:r>
          </w:p>
        </w:tc>
        <w:tc>
          <w:tcPr>
            <w:tcW w:w="2281" w:type="dxa"/>
          </w:tcPr>
          <w:p w14:paraId="4EBD2C0F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</w:p>
          <w:p w14:paraId="4A501FC7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6</w:t>
            </w:r>
          </w:p>
          <w:p w14:paraId="7EDFF77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12</w:t>
            </w:r>
          </w:p>
          <w:p w14:paraId="7124CEAA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8</w:t>
            </w:r>
          </w:p>
          <w:p w14:paraId="2C195282" w14:textId="77777777" w:rsidR="00AD55BE" w:rsidRPr="00D80208" w:rsidRDefault="00AD55BE" w:rsidP="009053B8">
            <w:pPr>
              <w:jc w:val="center"/>
              <w:rPr>
                <w:rFonts w:eastAsia="Times New Roman" w:cstheme="minorHAnsi"/>
                <w:lang w:val="en-GB" w:eastAsia="hu-HU"/>
              </w:rPr>
            </w:pPr>
            <w:r w:rsidRPr="00D80208">
              <w:rPr>
                <w:rFonts w:eastAsia="Times New Roman" w:cstheme="minorHAnsi"/>
                <w:lang w:val="en-GB" w:eastAsia="hu-HU"/>
              </w:rPr>
              <w:t>26</w:t>
            </w:r>
          </w:p>
        </w:tc>
      </w:tr>
    </w:tbl>
    <w:p w14:paraId="41A3E32D" w14:textId="77777777" w:rsidR="00AD55BE" w:rsidRPr="0092755A" w:rsidRDefault="00AD55BE" w:rsidP="00AD55BE">
      <w:pPr>
        <w:rPr>
          <w:rFonts w:eastAsia="Times New Roman" w:cstheme="minorHAnsi"/>
          <w:lang w:val="en-GB" w:eastAsia="hu-HU"/>
        </w:rPr>
      </w:pPr>
      <w:r w:rsidRPr="00D80208">
        <w:rPr>
          <w:rFonts w:eastAsia="Times New Roman" w:cstheme="minorHAnsi"/>
          <w:lang w:val="en-GB" w:eastAsia="hu-HU"/>
        </w:rPr>
        <w:t xml:space="preserve">HER2: </w:t>
      </w:r>
      <w:bookmarkStart w:id="2" w:name="_Hlk126513356"/>
      <w:r w:rsidRPr="00D80208">
        <w:rPr>
          <w:rFonts w:eastAsia="Times New Roman" w:cstheme="minorHAnsi"/>
          <w:lang w:val="en-GB" w:eastAsia="hu-HU"/>
        </w:rPr>
        <w:t>human epidermal growth factor receptor 2</w:t>
      </w:r>
      <w:bookmarkEnd w:id="2"/>
      <w:r w:rsidRPr="00D80208">
        <w:rPr>
          <w:rFonts w:eastAsia="Times New Roman" w:cstheme="minorHAnsi"/>
          <w:lang w:val="en-GB" w:eastAsia="hu-HU"/>
        </w:rPr>
        <w:t>; HR: hormone receptor; y: year</w:t>
      </w:r>
    </w:p>
    <w:bookmarkEnd w:id="0"/>
    <w:p w14:paraId="474F0C30" w14:textId="77777777" w:rsidR="00807E08" w:rsidRDefault="00654E0A"/>
    <w:sectPr w:rsidR="00807E08" w:rsidSect="00062539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F51FFC" w14:textId="77777777" w:rsidR="00473B92" w:rsidRDefault="00473B92">
      <w:pPr>
        <w:spacing w:after="0" w:line="240" w:lineRule="auto"/>
      </w:pPr>
      <w:r>
        <w:separator/>
      </w:r>
    </w:p>
  </w:endnote>
  <w:endnote w:type="continuationSeparator" w:id="0">
    <w:p w14:paraId="2B810380" w14:textId="77777777" w:rsidR="00473B92" w:rsidRDefault="00473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73361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754C1A" w14:textId="77777777" w:rsidR="009460FD" w:rsidRDefault="00AD55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E0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BF52D47" w14:textId="77777777" w:rsidR="009460FD" w:rsidRDefault="00654E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B917C" w14:textId="77777777" w:rsidR="00473B92" w:rsidRDefault="00473B92">
      <w:pPr>
        <w:spacing w:after="0" w:line="240" w:lineRule="auto"/>
      </w:pPr>
      <w:r>
        <w:separator/>
      </w:r>
    </w:p>
  </w:footnote>
  <w:footnote w:type="continuationSeparator" w:id="0">
    <w:p w14:paraId="2193AD9B" w14:textId="77777777" w:rsidR="00473B92" w:rsidRDefault="00473B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CE3"/>
    <w:rsid w:val="00031CE3"/>
    <w:rsid w:val="00062539"/>
    <w:rsid w:val="00115039"/>
    <w:rsid w:val="00167008"/>
    <w:rsid w:val="0044466A"/>
    <w:rsid w:val="00473B92"/>
    <w:rsid w:val="00475A0F"/>
    <w:rsid w:val="00654E0A"/>
    <w:rsid w:val="00656AAE"/>
    <w:rsid w:val="00660413"/>
    <w:rsid w:val="00737B71"/>
    <w:rsid w:val="008554BF"/>
    <w:rsid w:val="008F6CA2"/>
    <w:rsid w:val="00AD55BE"/>
    <w:rsid w:val="00C4486E"/>
    <w:rsid w:val="00C64214"/>
    <w:rsid w:val="00CC2BDD"/>
    <w:rsid w:val="00CD0F98"/>
    <w:rsid w:val="00DF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9A7BB"/>
  <w15:chartTrackingRefBased/>
  <w15:docId w15:val="{8178D8A1-17E7-495F-8F7A-8B2A0AD11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5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D55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 Ágh</dc:creator>
  <cp:keywords/>
  <dc:description/>
  <cp:lastModifiedBy>Sahaya Jenifer M MartinC</cp:lastModifiedBy>
  <cp:revision>6</cp:revision>
  <dcterms:created xsi:type="dcterms:W3CDTF">2023-07-11T14:11:00Z</dcterms:created>
  <dcterms:modified xsi:type="dcterms:W3CDTF">2024-06-12T16:11:00Z</dcterms:modified>
</cp:coreProperties>
</file>